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05B" w:rsidRDefault="007E505B" w:rsidP="007E505B">
      <w:r>
        <w:rPr>
          <w:b/>
        </w:rPr>
        <w:t>S1 Figure</w:t>
      </w:r>
      <w:r>
        <w:t>- Birth weight in grams by gestational age, according to interferon-beta exposure status</w:t>
      </w:r>
    </w:p>
    <w:p w:rsidR="007E505B" w:rsidRDefault="007E505B" w:rsidP="007E505B">
      <w:r>
        <w:rPr>
          <w:noProof/>
          <w:lang w:val="en-SG" w:eastAsia="en-SG"/>
        </w:rPr>
        <w:drawing>
          <wp:inline distT="0" distB="0" distL="0" distR="0" wp14:anchorId="484464B5" wp14:editId="02D85697">
            <wp:extent cx="4502150" cy="34367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6383" cy="3455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505B" w:rsidRDefault="007E505B" w:rsidP="007E505B"/>
    <w:p w:rsidR="00F8329D" w:rsidRDefault="007E505B">
      <w:bookmarkStart w:id="0" w:name="_GoBack"/>
      <w:bookmarkEnd w:id="0"/>
    </w:p>
    <w:sectPr w:rsidR="00F83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05B"/>
    <w:rsid w:val="002349FC"/>
    <w:rsid w:val="00513543"/>
    <w:rsid w:val="007E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73A4F8-E75E-4103-8C01-7EDEF306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0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garet Burkill</dc:creator>
  <cp:keywords/>
  <dc:description/>
  <cp:lastModifiedBy>Sarah Margaret Burkill</cp:lastModifiedBy>
  <cp:revision>1</cp:revision>
  <dcterms:created xsi:type="dcterms:W3CDTF">2019-12-19T01:42:00Z</dcterms:created>
  <dcterms:modified xsi:type="dcterms:W3CDTF">2019-12-19T01:42:00Z</dcterms:modified>
</cp:coreProperties>
</file>